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B3C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8361E9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6C71053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3AAC2DC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26F1FD6" w:rsidR="0068643A" w:rsidRPr="00FD6E06" w:rsidRDefault="006114D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16408201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0D1EA215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30D48227" w:rsidR="0068643A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6C21280C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2DFC4A3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59D3D010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77B0AC3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4B1EA8E2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6DC8CFE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5F1FB5B6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5AC101B1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1603ADB5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235A61FF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37602D" w:rsidRPr="00FD6E06" w14:paraId="4D1096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6AA4FE3E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092D24FA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040FB46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6988DC59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739CE053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265F8A15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2BAC4DCE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65CF1ED7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0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3E536E4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7B4D542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11F9DEB2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5AA7CB9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316040D2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AC37F6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245C071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7EA9462B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7AA0E77F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0E1F19E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3DF9B1B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0B070430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67EC4CF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12D090A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F2F">
              <w:rPr>
                <w:sz w:val="24"/>
                <w:szCs w:val="24"/>
              </w:rPr>
            </w:r>
            <w:r w:rsidR="001A0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6649E8E0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5787936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1568DB3A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3BA86035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75593" w14:textId="77777777" w:rsidR="001A0F2F" w:rsidRDefault="001A0F2F" w:rsidP="00FD6E06">
      <w:pPr>
        <w:spacing w:after="0" w:line="240" w:lineRule="auto"/>
      </w:pPr>
      <w:r>
        <w:separator/>
      </w:r>
    </w:p>
  </w:endnote>
  <w:endnote w:type="continuationSeparator" w:id="0">
    <w:p w14:paraId="626AED37" w14:textId="77777777" w:rsidR="001A0F2F" w:rsidRDefault="001A0F2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EECEC" w14:textId="053AD665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3AD3" w14:textId="77777777" w:rsidR="001A0F2F" w:rsidRDefault="001A0F2F" w:rsidP="00FD6E06">
      <w:pPr>
        <w:spacing w:after="0" w:line="240" w:lineRule="auto"/>
      </w:pPr>
      <w:r>
        <w:separator/>
      </w:r>
    </w:p>
  </w:footnote>
  <w:footnote w:type="continuationSeparator" w:id="0">
    <w:p w14:paraId="3A9E9D85" w14:textId="77777777" w:rsidR="001A0F2F" w:rsidRDefault="001A0F2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A0F2F"/>
    <w:rsid w:val="001E4CA1"/>
    <w:rsid w:val="002253F7"/>
    <w:rsid w:val="00305869"/>
    <w:rsid w:val="0037602D"/>
    <w:rsid w:val="006114D6"/>
    <w:rsid w:val="00664936"/>
    <w:rsid w:val="0068643A"/>
    <w:rsid w:val="007376B8"/>
    <w:rsid w:val="00750A0E"/>
    <w:rsid w:val="007924AC"/>
    <w:rsid w:val="00801DC5"/>
    <w:rsid w:val="009B20D2"/>
    <w:rsid w:val="00A0782F"/>
    <w:rsid w:val="00AC37F6"/>
    <w:rsid w:val="00B009A1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07</Words>
  <Characters>4638</Characters>
  <Application>Microsoft Office Word</Application>
  <DocSecurity>0</DocSecurity>
  <Lines>128</Lines>
  <Paragraphs>9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ÍS CARLOS LOPES JÚNIOR</cp:lastModifiedBy>
  <cp:revision>10</cp:revision>
  <dcterms:created xsi:type="dcterms:W3CDTF">2016-01-13T16:30:00Z</dcterms:created>
  <dcterms:modified xsi:type="dcterms:W3CDTF">2021-08-09T17:15:00Z</dcterms:modified>
</cp:coreProperties>
</file>